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294" w:rsidRPr="00BD6D7E" w:rsidRDefault="00A07294" w:rsidP="00A07294">
      <w:pPr>
        <w:pStyle w:val="Heading3"/>
        <w:rPr>
          <w:rFonts w:ascii="Times New Roman" w:hAnsi="Times New Roman" w:cs="Times New Roman"/>
        </w:rPr>
      </w:pPr>
      <w:bookmarkStart w:id="0" w:name="_GoBack"/>
      <w:bookmarkEnd w:id="0"/>
      <w:r w:rsidRPr="00BD6D7E">
        <w:rPr>
          <w:rFonts w:ascii="Times New Roman" w:hAnsi="Times New Roman" w:cs="Times New Roman"/>
        </w:rPr>
        <w:t>Monitoring Nurse Interview Analysis Code Book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5310"/>
      </w:tblGrid>
      <w:tr w:rsidR="00A07294" w:rsidRPr="00BD6D7E" w:rsidTr="002720C6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finition</w:t>
            </w:r>
          </w:p>
        </w:tc>
      </w:tr>
      <w:tr w:rsidR="00A07294" w:rsidRPr="00BD6D7E" w:rsidTr="002720C6">
        <w:trPr>
          <w:trHeight w:val="58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Project Satisfaction</w:t>
            </w:r>
          </w:p>
        </w:tc>
        <w:tc>
          <w:tcPr>
            <w:tcW w:w="5310" w:type="dxa"/>
            <w:shd w:val="clear" w:color="auto" w:fill="auto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6D7E">
              <w:rPr>
                <w:rFonts w:ascii="Times New Roman" w:eastAsia="Times New Roman" w:hAnsi="Times New Roman" w:cs="Times New Roman"/>
              </w:rPr>
              <w:t>The clinician describes level of satisfaction with his/her participation in the project.</w:t>
            </w:r>
          </w:p>
        </w:tc>
      </w:tr>
      <w:tr w:rsidR="00A07294" w:rsidRPr="00BD6D7E" w:rsidTr="002720C6">
        <w:trPr>
          <w:trHeight w:val="116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Level of Patient Care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describes his/her satisfaction with level of care provided through the intervention. Includes successes/challenges that may have been experienced</w:t>
            </w:r>
          </w:p>
        </w:tc>
      </w:tr>
      <w:tr w:rsidR="00A07294" w:rsidRPr="00BD6D7E" w:rsidTr="002720C6">
        <w:trPr>
          <w:trHeight w:val="174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Level of Support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discusses the resources he/she had access to in resolving any issues or challenges experience during the project. Resources can include from training, technical troubleshooting, care, recruitment, research, etc.</w:t>
            </w:r>
          </w:p>
        </w:tc>
      </w:tr>
      <w:tr w:rsidR="00A07294" w:rsidRPr="00BD6D7E" w:rsidTr="002720C6">
        <w:trPr>
          <w:trHeight w:val="261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6D7E">
              <w:rPr>
                <w:rFonts w:ascii="Times New Roman" w:eastAsia="Times New Roman" w:hAnsi="Times New Roman" w:cs="Times New Roman"/>
              </w:rPr>
              <w:t>Communication with patients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describes how effective or ineffective the communication with patients/caregivers was with the HHM technology. Any unique cases where communication was strong or any breakdowns in communication may be presented. The clinician may also discuss who he/she was in contact with and how it benefitted the patient's care.</w:t>
            </w:r>
          </w:p>
        </w:tc>
      </w:tr>
      <w:tr w:rsidR="00A07294" w:rsidRPr="00BD6D7E" w:rsidTr="002720C6">
        <w:trPr>
          <w:trHeight w:val="174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Responsiveness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discusses the responsiveness of others to his/her communication. This can include responsiveness from patients/family caregivers, patients clinical team, or technical support from the UBC or TELUS team</w:t>
            </w:r>
          </w:p>
        </w:tc>
      </w:tr>
      <w:tr w:rsidR="00A07294" w:rsidRPr="00BD6D7E" w:rsidTr="002720C6">
        <w:trPr>
          <w:trHeight w:val="1160"/>
        </w:trPr>
        <w:tc>
          <w:tcPr>
            <w:tcW w:w="4135" w:type="dxa"/>
            <w:shd w:val="clear" w:color="auto" w:fill="auto"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Coordination of Care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 xml:space="preserve">The clinician will discuss how his/her communication plan enabled or hindered the coordination of care by health professionals in the </w:t>
            </w:r>
            <w:proofErr w:type="gramStart"/>
            <w:r w:rsidRPr="00BD6D7E">
              <w:rPr>
                <w:rFonts w:ascii="Times New Roman" w:eastAsia="Times New Roman" w:hAnsi="Times New Roman" w:cs="Times New Roman"/>
                <w:color w:val="000000"/>
              </w:rPr>
              <w:t>patients</w:t>
            </w:r>
            <w:proofErr w:type="gramEnd"/>
            <w:r w:rsidRPr="00BD6D7E">
              <w:rPr>
                <w:rFonts w:ascii="Times New Roman" w:eastAsia="Times New Roman" w:hAnsi="Times New Roman" w:cs="Times New Roman"/>
                <w:color w:val="000000"/>
              </w:rPr>
              <w:t xml:space="preserve"> circle of care.</w:t>
            </w:r>
          </w:p>
        </w:tc>
      </w:tr>
      <w:tr w:rsidR="00A07294" w:rsidRPr="00BD6D7E" w:rsidTr="002720C6">
        <w:trPr>
          <w:trHeight w:val="116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Quality of Life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states if/how the intervention and provision of care provided by the intervention may have impacted the patients quality of life</w:t>
            </w:r>
          </w:p>
        </w:tc>
      </w:tr>
      <w:tr w:rsidR="00A07294" w:rsidRPr="00BD6D7E" w:rsidTr="002720C6">
        <w:trPr>
          <w:trHeight w:val="116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Self-care/management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alludes to any observed/</w:t>
            </w:r>
            <w:proofErr w:type="spellStart"/>
            <w:r w:rsidRPr="00BD6D7E">
              <w:rPr>
                <w:rFonts w:ascii="Times New Roman" w:eastAsia="Times New Roman" w:hAnsi="Times New Roman" w:cs="Times New Roman"/>
                <w:color w:val="000000"/>
              </w:rPr>
              <w:t>percieved</w:t>
            </w:r>
            <w:proofErr w:type="spellEnd"/>
            <w:r w:rsidRPr="00BD6D7E">
              <w:rPr>
                <w:rFonts w:ascii="Times New Roman" w:eastAsia="Times New Roman" w:hAnsi="Times New Roman" w:cs="Times New Roman"/>
                <w:color w:val="000000"/>
              </w:rPr>
              <w:t xml:space="preserve"> effect on the patient's ability to care for or manage his/her own condition</w:t>
            </w:r>
          </w:p>
        </w:tc>
      </w:tr>
      <w:tr w:rsidR="00A07294" w:rsidRPr="00BD6D7E" w:rsidTr="002720C6">
        <w:trPr>
          <w:trHeight w:val="174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otocol readiness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describes if the monitoring protocol and systems were in place to handle any unique situations/patient cases. The clinician may also suggest improvements or alternative thoughts on how to improve.</w:t>
            </w:r>
          </w:p>
        </w:tc>
      </w:tr>
      <w:tr w:rsidR="00A07294" w:rsidRPr="00BD6D7E" w:rsidTr="002720C6">
        <w:trPr>
          <w:trHeight w:val="87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Challenges experienced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expresses any difficulties experienced from the provision of care, any research related task or technology issues.</w:t>
            </w:r>
          </w:p>
        </w:tc>
      </w:tr>
      <w:tr w:rsidR="00A07294" w:rsidRPr="00BD6D7E" w:rsidTr="002720C6">
        <w:trPr>
          <w:trHeight w:val="116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Impact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describes the overall impact of the intervention on patient care and experience throughout the monitoring period.</w:t>
            </w:r>
          </w:p>
        </w:tc>
      </w:tr>
      <w:tr w:rsidR="00A07294" w:rsidRPr="00BD6D7E" w:rsidTr="002720C6">
        <w:trPr>
          <w:trHeight w:val="116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Areas for Improvement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D7E">
              <w:rPr>
                <w:rFonts w:ascii="Times New Roman" w:eastAsia="Times New Roman" w:hAnsi="Times New Roman" w:cs="Times New Roman"/>
                <w:color w:val="000000"/>
              </w:rPr>
              <w:t>The clinician makes recommendations or suggests areas where the project can improve. Feedback can encompass the streams of care, research, and technology.</w:t>
            </w:r>
          </w:p>
        </w:tc>
      </w:tr>
      <w:tr w:rsidR="00A07294" w:rsidRPr="00BD6D7E" w:rsidTr="002720C6">
        <w:trPr>
          <w:trHeight w:val="527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6D7E">
              <w:rPr>
                <w:rFonts w:ascii="Times New Roman" w:eastAsia="Times New Roman" w:hAnsi="Times New Roman" w:cs="Times New Roman"/>
              </w:rPr>
              <w:t>Other/ miscellaneous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A07294" w:rsidRPr="00BD6D7E" w:rsidRDefault="00A07294" w:rsidP="002720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6D7E">
              <w:rPr>
                <w:rFonts w:ascii="Times New Roman" w:eastAsia="Times New Roman" w:hAnsi="Times New Roman" w:cs="Times New Roman"/>
              </w:rPr>
              <w:t>The clinician mentions insights that do not fit under any other code above.</w:t>
            </w:r>
          </w:p>
        </w:tc>
      </w:tr>
    </w:tbl>
    <w:p w:rsidR="00A07294" w:rsidRPr="00BD6D7E" w:rsidRDefault="00A07294" w:rsidP="00A07294">
      <w:pPr>
        <w:spacing w:after="60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:rsidR="00A07294" w:rsidRPr="00BD6D7E" w:rsidRDefault="00A07294" w:rsidP="00A07294">
      <w:pPr>
        <w:rPr>
          <w:rFonts w:ascii="Times New Roman" w:hAnsi="Times New Roman" w:cs="Times New Roman"/>
          <w:sz w:val="24"/>
          <w:szCs w:val="24"/>
        </w:rPr>
      </w:pPr>
    </w:p>
    <w:p w:rsidR="006E3AA5" w:rsidRDefault="006E3AA5"/>
    <w:sectPr w:rsidR="006E3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294"/>
    <w:rsid w:val="006E3AA5"/>
    <w:rsid w:val="00A0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69D9A"/>
  <w15:chartTrackingRefBased/>
  <w15:docId w15:val="{6490CBFD-D701-411D-8CC3-E0D0F7523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29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7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A0729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llar, Amrit</dc:creator>
  <cp:keywords/>
  <dc:description/>
  <cp:lastModifiedBy>Bhullar, Amrit</cp:lastModifiedBy>
  <cp:revision>1</cp:revision>
  <dcterms:created xsi:type="dcterms:W3CDTF">2020-12-18T22:44:00Z</dcterms:created>
  <dcterms:modified xsi:type="dcterms:W3CDTF">2020-12-18T22:45:00Z</dcterms:modified>
</cp:coreProperties>
</file>